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A882E" w14:textId="77777777" w:rsidR="00845ACB" w:rsidRPr="00845ACB" w:rsidRDefault="00845ACB" w:rsidP="00845ACB">
      <w:pPr>
        <w:rPr>
          <w:rFonts w:ascii="Times New Roman" w:hAnsi="Times New Roman" w:cs="Times New Roman"/>
          <w:b/>
          <w:bCs/>
        </w:rPr>
      </w:pPr>
      <w:r w:rsidRPr="00845ACB">
        <w:rPr>
          <w:rFonts w:ascii="Times New Roman" w:hAnsi="Times New Roman" w:cs="Times New Roman"/>
          <w:b/>
          <w:bCs/>
        </w:rPr>
        <w:t xml:space="preserve">Table S1 </w:t>
      </w:r>
      <w:r w:rsidRPr="00845ACB">
        <w:rPr>
          <w:rFonts w:ascii="Times New Roman" w:hAnsi="Times New Roman" w:cs="Times New Roman"/>
        </w:rPr>
        <w:t xml:space="preserve">Search strategy and key wor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2"/>
        <w:gridCol w:w="4160"/>
      </w:tblGrid>
      <w:tr w:rsidR="00845ACB" w:rsidRPr="00845ACB" w14:paraId="6C85E1BB" w14:textId="77777777" w:rsidTr="00553B62">
        <w:tc>
          <w:tcPr>
            <w:tcW w:w="4152" w:type="dxa"/>
            <w:tcBorders>
              <w:left w:val="nil"/>
              <w:bottom w:val="single" w:sz="4" w:space="0" w:color="auto"/>
              <w:right w:val="nil"/>
            </w:tcBorders>
          </w:tcPr>
          <w:p w14:paraId="1447207C" w14:textId="77777777" w:rsidR="00845ACB" w:rsidRPr="00845ACB" w:rsidRDefault="00845ACB" w:rsidP="006D1590">
            <w:pPr>
              <w:rPr>
                <w:rFonts w:ascii="Times New Roman" w:hAnsi="Times New Roman" w:cs="Times New Roman"/>
                <w:b/>
                <w:bCs/>
              </w:rPr>
            </w:pPr>
            <w:r w:rsidRPr="00845ACB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</w:p>
        </w:tc>
        <w:tc>
          <w:tcPr>
            <w:tcW w:w="4160" w:type="dxa"/>
            <w:tcBorders>
              <w:left w:val="nil"/>
              <w:bottom w:val="single" w:sz="4" w:space="0" w:color="auto"/>
              <w:right w:val="nil"/>
            </w:tcBorders>
          </w:tcPr>
          <w:p w14:paraId="07B60260" w14:textId="77777777" w:rsidR="00845ACB" w:rsidRPr="00845ACB" w:rsidRDefault="00845ACB" w:rsidP="006D1590">
            <w:pPr>
              <w:rPr>
                <w:rFonts w:ascii="Times New Roman" w:hAnsi="Times New Roman" w:cs="Times New Roman"/>
                <w:b/>
                <w:bCs/>
              </w:rPr>
            </w:pPr>
            <w:r w:rsidRPr="00845ACB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845ACB" w:rsidRPr="00845ACB" w14:paraId="6EED0C23" w14:textId="77777777" w:rsidTr="00553B62">
        <w:tc>
          <w:tcPr>
            <w:tcW w:w="415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31C05D" w14:textId="77777777" w:rsidR="00845ACB" w:rsidRPr="00845ACB" w:rsidRDefault="00845ACB" w:rsidP="00845AC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eastAsia="zh-CN"/>
              </w:rPr>
            </w:pPr>
            <w:r w:rsidRPr="00845ACB">
              <w:rPr>
                <w:lang w:eastAsia="zh-CN"/>
              </w:rPr>
              <w:t xml:space="preserve">exercise </w:t>
            </w:r>
          </w:p>
        </w:tc>
        <w:tc>
          <w:tcPr>
            <w:tcW w:w="41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AD8C51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4. appetite</w:t>
            </w:r>
          </w:p>
        </w:tc>
      </w:tr>
      <w:tr w:rsidR="00845ACB" w:rsidRPr="00845ACB" w14:paraId="698F0742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79FB7" w14:textId="77777777" w:rsidR="00845ACB" w:rsidRPr="00845ACB" w:rsidRDefault="00845ACB" w:rsidP="00845ACB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845ACB">
              <w:t>physical activity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B6F2D8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5. appetite hormone</w:t>
            </w:r>
          </w:p>
        </w:tc>
      </w:tr>
      <w:tr w:rsidR="00845ACB" w:rsidRPr="00845ACB" w14:paraId="0D4685F3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6510F" w14:textId="77777777" w:rsidR="00845ACB" w:rsidRPr="00845ACB" w:rsidRDefault="00845ACB" w:rsidP="00845ACB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845ACB">
              <w:t xml:space="preserve">high intensity training </w:t>
            </w: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07D60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6. gastrointestinal hormone</w:t>
            </w:r>
          </w:p>
        </w:tc>
      </w:tr>
      <w:tr w:rsidR="00845ACB" w:rsidRPr="00845ACB" w14:paraId="7D759A33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8D65FC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8E62EA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7. appetite-regulating hormone</w:t>
            </w:r>
          </w:p>
        </w:tc>
      </w:tr>
      <w:tr w:rsidR="00845ACB" w:rsidRPr="00845ACB" w14:paraId="7015857F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985A6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78F32B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8. ghrelin</w:t>
            </w:r>
          </w:p>
        </w:tc>
      </w:tr>
      <w:tr w:rsidR="00845ACB" w:rsidRPr="00845ACB" w14:paraId="65B7F4B2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AF40EB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5A1A83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9. acylated ghrelin</w:t>
            </w:r>
          </w:p>
        </w:tc>
      </w:tr>
      <w:tr w:rsidR="00845ACB" w:rsidRPr="00845ACB" w14:paraId="1DD7326B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333A16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484DA3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0. PYY</w:t>
            </w:r>
          </w:p>
        </w:tc>
      </w:tr>
      <w:tr w:rsidR="00845ACB" w:rsidRPr="00845ACB" w14:paraId="30B566F9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6024B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2E5C4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1. peptide YY</w:t>
            </w:r>
          </w:p>
        </w:tc>
      </w:tr>
      <w:tr w:rsidR="00845ACB" w:rsidRPr="00845ACB" w14:paraId="68690D80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C1EF9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CF8FF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2. PYY3-36</w:t>
            </w:r>
          </w:p>
        </w:tc>
      </w:tr>
      <w:tr w:rsidR="00845ACB" w:rsidRPr="00845ACB" w14:paraId="79178CFC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7D08D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487E05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3. glucagon-like peptide-1</w:t>
            </w:r>
          </w:p>
        </w:tc>
      </w:tr>
      <w:tr w:rsidR="00845ACB" w:rsidRPr="00845ACB" w14:paraId="7931C46C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89377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8DEFB4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4. active GLP-1</w:t>
            </w:r>
          </w:p>
        </w:tc>
      </w:tr>
      <w:tr w:rsidR="00845ACB" w:rsidRPr="00845ACB" w14:paraId="5256881E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96324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6D11F3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5. GLP-1(7-36)</w:t>
            </w:r>
          </w:p>
        </w:tc>
      </w:tr>
      <w:tr w:rsidR="00845ACB" w:rsidRPr="00845ACB" w14:paraId="6F07E337" w14:textId="77777777" w:rsidTr="00553B62"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0D604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0F3F9B" w14:textId="77777777" w:rsidR="00845ACB" w:rsidRPr="00845ACB" w:rsidRDefault="00845ACB" w:rsidP="006D1590">
            <w:pPr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6. GLP-1(9-36)</w:t>
            </w:r>
          </w:p>
        </w:tc>
      </w:tr>
      <w:tr w:rsidR="00845ACB" w:rsidRPr="00845ACB" w14:paraId="72BCA0CA" w14:textId="77777777" w:rsidTr="00553B62">
        <w:tc>
          <w:tcPr>
            <w:tcW w:w="8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4A0E1" w14:textId="77777777" w:rsidR="00845ACB" w:rsidRPr="00845ACB" w:rsidRDefault="00845ACB" w:rsidP="006D1590">
            <w:pPr>
              <w:rPr>
                <w:rFonts w:ascii="Times New Roman" w:hAnsi="Times New Roman" w:cs="Times New Roman"/>
                <w:b/>
                <w:bCs/>
              </w:rPr>
            </w:pPr>
            <w:r w:rsidRPr="00845ACB">
              <w:rPr>
                <w:rFonts w:ascii="Times New Roman" w:hAnsi="Times New Roman" w:cs="Times New Roman"/>
                <w:b/>
                <w:bCs/>
              </w:rPr>
              <w:t>Search strategy:</w:t>
            </w:r>
          </w:p>
        </w:tc>
      </w:tr>
      <w:tr w:rsidR="00845ACB" w:rsidRPr="00845ACB" w14:paraId="1EE596B8" w14:textId="77777777" w:rsidTr="00553B62">
        <w:tc>
          <w:tcPr>
            <w:tcW w:w="8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16968" w14:textId="77777777" w:rsidR="00845ACB" w:rsidRPr="00845ACB" w:rsidRDefault="00845ACB" w:rsidP="009A22C6">
            <w:pPr>
              <w:ind w:firstLine="324"/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1 and 4 or 5 or 6 or 7 or 8 or 9 or 10 or 11 or 12 or 13 or 14 or 15 or 16</w:t>
            </w:r>
          </w:p>
        </w:tc>
      </w:tr>
      <w:tr w:rsidR="00845ACB" w:rsidRPr="00845ACB" w14:paraId="242435A7" w14:textId="77777777" w:rsidTr="00553B62">
        <w:tc>
          <w:tcPr>
            <w:tcW w:w="8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3E5CF" w14:textId="77777777" w:rsidR="00845ACB" w:rsidRPr="00845ACB" w:rsidRDefault="00845ACB" w:rsidP="009A22C6">
            <w:pPr>
              <w:ind w:firstLine="324"/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2 and 4 or 5 or 6 or 7 or 8 or 9 or 10 or 11 or 12 or 13 or 14 or 15 or 16</w:t>
            </w:r>
          </w:p>
        </w:tc>
      </w:tr>
      <w:tr w:rsidR="00845ACB" w:rsidRPr="00845ACB" w14:paraId="3D862BD7" w14:textId="77777777" w:rsidTr="00553B62">
        <w:tc>
          <w:tcPr>
            <w:tcW w:w="8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B2063" w14:textId="77777777" w:rsidR="00845ACB" w:rsidRPr="00845ACB" w:rsidRDefault="00845ACB" w:rsidP="009A22C6">
            <w:pPr>
              <w:ind w:firstLine="324"/>
              <w:rPr>
                <w:rFonts w:ascii="Times New Roman" w:hAnsi="Times New Roman" w:cs="Times New Roman"/>
              </w:rPr>
            </w:pPr>
            <w:r w:rsidRPr="00845ACB">
              <w:rPr>
                <w:rFonts w:ascii="Times New Roman" w:hAnsi="Times New Roman" w:cs="Times New Roman"/>
              </w:rPr>
              <w:t>3 and 4 or 5 or 6 or 7 or 8 or 9 or 10 or 11 or 12 or 13 or 14 or 15 or 16</w:t>
            </w:r>
          </w:p>
        </w:tc>
      </w:tr>
    </w:tbl>
    <w:p w14:paraId="22872ADA" w14:textId="34741417" w:rsidR="007F0B34" w:rsidRPr="00987F35" w:rsidRDefault="007F0B34" w:rsidP="009A22C6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</w:p>
    <w:sectPr w:rsidR="007F0B34" w:rsidRPr="00987F35" w:rsidSect="009A22C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04410" w14:textId="77777777" w:rsidR="002422A4" w:rsidRDefault="002422A4" w:rsidP="00D41CA5">
      <w:r>
        <w:separator/>
      </w:r>
    </w:p>
  </w:endnote>
  <w:endnote w:type="continuationSeparator" w:id="0">
    <w:p w14:paraId="07C422A7" w14:textId="77777777" w:rsidR="002422A4" w:rsidRDefault="002422A4" w:rsidP="00D41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3E79E" w14:textId="77777777" w:rsidR="002422A4" w:rsidRDefault="002422A4" w:rsidP="00D41CA5">
      <w:r>
        <w:separator/>
      </w:r>
    </w:p>
  </w:footnote>
  <w:footnote w:type="continuationSeparator" w:id="0">
    <w:p w14:paraId="710EC555" w14:textId="77777777" w:rsidR="002422A4" w:rsidRDefault="002422A4" w:rsidP="00D41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76407"/>
    <w:multiLevelType w:val="hybridMultilevel"/>
    <w:tmpl w:val="5734001E"/>
    <w:lvl w:ilvl="0" w:tplc="CADA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E0"/>
    <w:rsid w:val="001027FF"/>
    <w:rsid w:val="00134D46"/>
    <w:rsid w:val="00143ADF"/>
    <w:rsid w:val="0017654E"/>
    <w:rsid w:val="001770D3"/>
    <w:rsid w:val="001B2882"/>
    <w:rsid w:val="001B2EFD"/>
    <w:rsid w:val="001B5D73"/>
    <w:rsid w:val="001C2C86"/>
    <w:rsid w:val="001E4C67"/>
    <w:rsid w:val="00214E8F"/>
    <w:rsid w:val="00234985"/>
    <w:rsid w:val="002422A4"/>
    <w:rsid w:val="00250377"/>
    <w:rsid w:val="00270FF9"/>
    <w:rsid w:val="002A70DF"/>
    <w:rsid w:val="00332F59"/>
    <w:rsid w:val="00353AFE"/>
    <w:rsid w:val="00364EF5"/>
    <w:rsid w:val="003833B2"/>
    <w:rsid w:val="003A6713"/>
    <w:rsid w:val="003B12B7"/>
    <w:rsid w:val="003B2DAC"/>
    <w:rsid w:val="003C0472"/>
    <w:rsid w:val="003C236B"/>
    <w:rsid w:val="00404076"/>
    <w:rsid w:val="004530C1"/>
    <w:rsid w:val="0046546A"/>
    <w:rsid w:val="00472E83"/>
    <w:rsid w:val="0048778E"/>
    <w:rsid w:val="004D2957"/>
    <w:rsid w:val="004E3828"/>
    <w:rsid w:val="00550EB1"/>
    <w:rsid w:val="00553B62"/>
    <w:rsid w:val="005A5148"/>
    <w:rsid w:val="005C1FAE"/>
    <w:rsid w:val="005E679A"/>
    <w:rsid w:val="0061720F"/>
    <w:rsid w:val="00665819"/>
    <w:rsid w:val="006673B2"/>
    <w:rsid w:val="00707246"/>
    <w:rsid w:val="00733000"/>
    <w:rsid w:val="007C434C"/>
    <w:rsid w:val="007E21CA"/>
    <w:rsid w:val="007E46D3"/>
    <w:rsid w:val="007F0B34"/>
    <w:rsid w:val="0080660A"/>
    <w:rsid w:val="00820627"/>
    <w:rsid w:val="008415B5"/>
    <w:rsid w:val="00845ACB"/>
    <w:rsid w:val="008732E0"/>
    <w:rsid w:val="008A5930"/>
    <w:rsid w:val="008D56D5"/>
    <w:rsid w:val="00950510"/>
    <w:rsid w:val="009707C4"/>
    <w:rsid w:val="00987F35"/>
    <w:rsid w:val="009A22C6"/>
    <w:rsid w:val="009E484A"/>
    <w:rsid w:val="00A6794E"/>
    <w:rsid w:val="00A711F9"/>
    <w:rsid w:val="00A87C1C"/>
    <w:rsid w:val="00AD256E"/>
    <w:rsid w:val="00AE4A01"/>
    <w:rsid w:val="00AF567C"/>
    <w:rsid w:val="00B63982"/>
    <w:rsid w:val="00B7755A"/>
    <w:rsid w:val="00BA07DC"/>
    <w:rsid w:val="00BC2CE5"/>
    <w:rsid w:val="00BD46AB"/>
    <w:rsid w:val="00C1414E"/>
    <w:rsid w:val="00C45DCF"/>
    <w:rsid w:val="00CC0613"/>
    <w:rsid w:val="00CC0C1A"/>
    <w:rsid w:val="00D05286"/>
    <w:rsid w:val="00D41CA5"/>
    <w:rsid w:val="00D52B3D"/>
    <w:rsid w:val="00DC3D27"/>
    <w:rsid w:val="00DE5D1C"/>
    <w:rsid w:val="00DF2C69"/>
    <w:rsid w:val="00E00D04"/>
    <w:rsid w:val="00E05A40"/>
    <w:rsid w:val="00E62A2C"/>
    <w:rsid w:val="00E76F55"/>
    <w:rsid w:val="00E87C1A"/>
    <w:rsid w:val="00EB35CA"/>
    <w:rsid w:val="00ED6915"/>
    <w:rsid w:val="00EE7BB7"/>
    <w:rsid w:val="00F03DCB"/>
    <w:rsid w:val="00F16ECA"/>
    <w:rsid w:val="00F709C2"/>
    <w:rsid w:val="00F735E7"/>
    <w:rsid w:val="00FE0D46"/>
    <w:rsid w:val="00FE2C94"/>
    <w:rsid w:val="00FF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9CFD8"/>
  <w15:chartTrackingRefBased/>
  <w15:docId w15:val="{1CD19E7E-1D46-4B80-A1E5-956078E1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C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C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CA5"/>
    <w:rPr>
      <w:sz w:val="18"/>
      <w:szCs w:val="18"/>
    </w:rPr>
  </w:style>
  <w:style w:type="table" w:styleId="TableGrid">
    <w:name w:val="Table Grid"/>
    <w:basedOn w:val="TableNormal"/>
    <w:uiPriority w:val="59"/>
    <w:rsid w:val="00453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5ACB"/>
    <w:pPr>
      <w:widowControl/>
      <w:spacing w:line="480" w:lineRule="auto"/>
      <w:ind w:left="720" w:firstLine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AU" w:eastAsia="en-US"/>
    </w:rPr>
  </w:style>
  <w:style w:type="table" w:customStyle="1" w:styleId="1">
    <w:name w:val="网格型1"/>
    <w:basedOn w:val="TableNormal"/>
    <w:next w:val="TableGrid"/>
    <w:uiPriority w:val="39"/>
    <w:rsid w:val="00F03DC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hu hu</dc:creator>
  <cp:keywords/>
  <dc:description/>
  <cp:lastModifiedBy>UM</cp:lastModifiedBy>
  <cp:revision>3</cp:revision>
  <dcterms:created xsi:type="dcterms:W3CDTF">2022-12-23T15:42:00Z</dcterms:created>
  <dcterms:modified xsi:type="dcterms:W3CDTF">2022-12-23T15:42:00Z</dcterms:modified>
</cp:coreProperties>
</file>